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1FDD6" w14:textId="539B04C3" w:rsidR="00CD3A67" w:rsidRPr="00D7336F" w:rsidRDefault="00F73911" w:rsidP="00055C06">
      <w:pPr>
        <w:spacing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t>Abnormal brain development in</w:t>
      </w:r>
      <w:r w:rsidR="00AD2F10" w:rsidRPr="00D733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7197" w:rsidRPr="00D7336F">
        <w:rPr>
          <w:rFonts w:ascii="Times New Roman" w:hAnsi="Times New Roman" w:cs="Times New Roman"/>
          <w:b/>
          <w:bCs/>
          <w:sz w:val="24"/>
          <w:szCs w:val="24"/>
        </w:rPr>
        <w:t>Huntington’ disease</w:t>
      </w:r>
      <w:r w:rsidRPr="00D7336F">
        <w:rPr>
          <w:rFonts w:ascii="Times New Roman" w:hAnsi="Times New Roman" w:cs="Times New Roman"/>
          <w:b/>
          <w:bCs/>
          <w:sz w:val="24"/>
          <w:szCs w:val="24"/>
        </w:rPr>
        <w:t xml:space="preserve"> is recapitulated in </w:t>
      </w:r>
      <w:r w:rsidR="00AC1880" w:rsidRPr="00D7336F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D733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7336F">
        <w:rPr>
          <w:rFonts w:ascii="Times New Roman" w:hAnsi="Times New Roman" w:cs="Times New Roman"/>
          <w:b/>
          <w:bCs/>
          <w:sz w:val="24"/>
          <w:szCs w:val="24"/>
        </w:rPr>
        <w:t>zQ175</w:t>
      </w:r>
      <w:proofErr w:type="spellEnd"/>
      <w:r w:rsidRPr="00D7336F">
        <w:rPr>
          <w:rFonts w:ascii="Times New Roman" w:hAnsi="Times New Roman" w:cs="Times New Roman"/>
          <w:b/>
          <w:bCs/>
          <w:sz w:val="24"/>
          <w:szCs w:val="24"/>
        </w:rPr>
        <w:t xml:space="preserve"> knock-in </w:t>
      </w:r>
      <w:r w:rsidR="00325DF9" w:rsidRPr="00D7336F">
        <w:rPr>
          <w:rFonts w:ascii="Times New Roman" w:hAnsi="Times New Roman" w:cs="Times New Roman"/>
          <w:b/>
          <w:bCs/>
          <w:sz w:val="24"/>
          <w:szCs w:val="24"/>
        </w:rPr>
        <w:t>mouse model</w:t>
      </w:r>
    </w:p>
    <w:p w14:paraId="5794D266" w14:textId="57D28968" w:rsidR="00F73911" w:rsidRPr="00D7336F" w:rsidRDefault="00F73911" w:rsidP="00055C06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D7336F">
        <w:rPr>
          <w:rFonts w:ascii="Times New Roman" w:hAnsi="Times New Roman" w:cs="Times New Roman"/>
          <w:sz w:val="24"/>
          <w:szCs w:val="24"/>
        </w:rPr>
        <w:t xml:space="preserve">Chuangchuang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Zhang</w:t>
      </w:r>
      <w:r w:rsidR="00554A47" w:rsidRPr="00D73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, Qian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Wu</w:t>
      </w:r>
      <w:r w:rsidR="00554A47" w:rsidRPr="00D73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, </w:t>
      </w:r>
      <w:r w:rsidR="00D65AEC" w:rsidRPr="00D7336F">
        <w:rPr>
          <w:rFonts w:ascii="Times New Roman" w:hAnsi="Times New Roman" w:cs="Times New Roman"/>
          <w:sz w:val="24"/>
          <w:szCs w:val="24"/>
        </w:rPr>
        <w:t xml:space="preserve">Hongshuai </w:t>
      </w:r>
      <w:proofErr w:type="spellStart"/>
      <w:r w:rsidR="00D65AEC" w:rsidRPr="00D7336F">
        <w:rPr>
          <w:rFonts w:ascii="Times New Roman" w:hAnsi="Times New Roman" w:cs="Times New Roman"/>
          <w:sz w:val="24"/>
          <w:szCs w:val="24"/>
        </w:rPr>
        <w:t>Liu</w:t>
      </w:r>
      <w:r w:rsidR="00554A47" w:rsidRPr="00D73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="00D65AEC" w:rsidRPr="00D7336F">
        <w:rPr>
          <w:rFonts w:ascii="Times New Roman" w:hAnsi="Times New Roman" w:cs="Times New Roman"/>
          <w:sz w:val="24"/>
          <w:szCs w:val="24"/>
        </w:rPr>
        <w:t xml:space="preserve">, </w:t>
      </w:r>
      <w:r w:rsidRPr="00D7336F">
        <w:rPr>
          <w:rFonts w:ascii="Times New Roman" w:hAnsi="Times New Roman" w:cs="Times New Roman"/>
          <w:sz w:val="24"/>
          <w:szCs w:val="24"/>
        </w:rPr>
        <w:t xml:space="preserve">Liam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Cheng</w:t>
      </w:r>
      <w:r w:rsidR="00554A47" w:rsidRPr="00D73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, Zhipeng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Hou</w:t>
      </w:r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, Susumu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Mori</w:t>
      </w:r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, </w:t>
      </w:r>
      <w:r w:rsidR="004A7E5B" w:rsidRPr="00D7336F">
        <w:rPr>
          <w:rFonts w:ascii="Times New Roman" w:hAnsi="Times New Roman" w:cs="Times New Roman"/>
          <w:sz w:val="24"/>
          <w:szCs w:val="24"/>
        </w:rPr>
        <w:t>Jun Hua</w:t>
      </w:r>
      <w:r w:rsidR="00CB771A" w:rsidRPr="00D7336F">
        <w:rPr>
          <w:rFonts w:ascii="Times New Roman" w:hAnsi="Times New Roman" w:cs="Times New Roman"/>
          <w:sz w:val="24"/>
          <w:szCs w:val="24"/>
        </w:rPr>
        <w:t xml:space="preserve"> </w:t>
      </w:r>
      <w:r w:rsidR="00CB771A" w:rsidRPr="00D733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="004A7E5B" w:rsidRPr="00D7336F">
        <w:rPr>
          <w:rFonts w:ascii="Times New Roman" w:hAnsi="Times New Roman" w:cs="Times New Roman"/>
          <w:sz w:val="24"/>
          <w:szCs w:val="24"/>
        </w:rPr>
        <w:t xml:space="preserve">, </w:t>
      </w:r>
      <w:r w:rsidR="00CB771A" w:rsidRPr="00D7336F">
        <w:rPr>
          <w:rFonts w:ascii="Times New Roman" w:hAnsi="Times New Roman" w:cs="Times New Roman"/>
          <w:sz w:val="24"/>
          <w:szCs w:val="24"/>
        </w:rPr>
        <w:t xml:space="preserve">Christopher A. Ross </w:t>
      </w:r>
      <w:r w:rsidR="00CB771A" w:rsidRPr="00D7336F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="00CB771A" w:rsidRPr="00D733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43D0F" w:rsidRPr="00D7336F">
        <w:rPr>
          <w:rFonts w:ascii="Times New Roman" w:hAnsi="Times New Roman" w:cs="Times New Roman"/>
          <w:sz w:val="24"/>
          <w:szCs w:val="24"/>
        </w:rPr>
        <w:t>Jiangyang</w:t>
      </w:r>
      <w:proofErr w:type="spellEnd"/>
      <w:r w:rsidR="00843D0F" w:rsidRPr="00D733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3D0F" w:rsidRPr="00D7336F">
        <w:rPr>
          <w:rFonts w:ascii="Times New Roman" w:hAnsi="Times New Roman" w:cs="Times New Roman"/>
          <w:sz w:val="24"/>
          <w:szCs w:val="24"/>
        </w:rPr>
        <w:t>Zhang</w:t>
      </w:r>
      <w:r w:rsidR="00A5308D" w:rsidRPr="00D7336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proofErr w:type="spellEnd"/>
      <w:r w:rsidR="00843D0F" w:rsidRPr="00D7336F">
        <w:rPr>
          <w:rFonts w:ascii="Times New Roman" w:hAnsi="Times New Roman" w:cs="Times New Roman"/>
          <w:sz w:val="24"/>
          <w:szCs w:val="24"/>
        </w:rPr>
        <w:t xml:space="preserve">, </w:t>
      </w:r>
      <w:r w:rsidRPr="00D7336F">
        <w:rPr>
          <w:rFonts w:ascii="Times New Roman" w:hAnsi="Times New Roman" w:cs="Times New Roman"/>
          <w:sz w:val="24"/>
          <w:szCs w:val="24"/>
        </w:rPr>
        <w:t xml:space="preserve">Peggy C.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Nopoulos</w:t>
      </w:r>
      <w:r w:rsidR="00843D0F" w:rsidRPr="00D7336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, Wenzhen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Duan</w:t>
      </w:r>
      <w:r w:rsidR="00554A47" w:rsidRPr="00D7336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CB771A" w:rsidRPr="00D7336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43D0F" w:rsidRPr="00D7336F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proofErr w:type="spellEnd"/>
      <w:r w:rsidR="00554A47" w:rsidRPr="00D7336F">
        <w:rPr>
          <w:rFonts w:ascii="Times New Roman" w:hAnsi="Times New Roman" w:cs="Times New Roman"/>
          <w:sz w:val="24"/>
          <w:szCs w:val="24"/>
        </w:rPr>
        <w:t>*</w:t>
      </w:r>
    </w:p>
    <w:p w14:paraId="55E90EF0" w14:textId="1EF83045" w:rsidR="00F73911" w:rsidRPr="00D7336F" w:rsidRDefault="00F73911" w:rsidP="00055C06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33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336F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 of Neurobiology, Department of Psychiatry and Behavioral Sciences, Johns Hopkins University School of Medicine, Baltimore, MD, USA. </w:t>
      </w:r>
      <w:proofErr w:type="spellStart"/>
      <w:r w:rsidR="008D7E3A" w:rsidRPr="00D733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70AF9" w:rsidRPr="00D7336F">
        <w:rPr>
          <w:rFonts w:ascii="Times New Roman" w:hAnsi="Times New Roman" w:cs="Times New Roman"/>
          <w:sz w:val="24"/>
          <w:szCs w:val="24"/>
        </w:rPr>
        <w:t>Beijing</w:t>
      </w:r>
      <w:proofErr w:type="spellEnd"/>
      <w:r w:rsidR="00F70AF9" w:rsidRPr="00D7336F">
        <w:rPr>
          <w:rFonts w:ascii="Times New Roman" w:hAnsi="Times New Roman" w:cs="Times New Roman"/>
          <w:sz w:val="24"/>
          <w:szCs w:val="24"/>
        </w:rPr>
        <w:t xml:space="preserve"> University of Chinese Medicine, </w:t>
      </w:r>
      <w:r w:rsidR="008D7E3A" w:rsidRPr="00D7336F">
        <w:rPr>
          <w:rFonts w:ascii="Times New Roman" w:hAnsi="Times New Roman" w:cs="Times New Roman"/>
          <w:sz w:val="24"/>
          <w:szCs w:val="24"/>
        </w:rPr>
        <w:t>Beijing</w:t>
      </w:r>
      <w:r w:rsidR="00F70AF9" w:rsidRPr="00D7336F">
        <w:rPr>
          <w:rFonts w:ascii="Times New Roman" w:hAnsi="Times New Roman" w:cs="Times New Roman"/>
          <w:sz w:val="24"/>
          <w:szCs w:val="24"/>
        </w:rPr>
        <w:t xml:space="preserve">, China. </w:t>
      </w:r>
      <w:r w:rsidR="008D7E3A" w:rsidRPr="00D733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336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 of Radiology, Johns Hopkins University School of Medicine, Baltimore, MD, USA.</w:t>
      </w:r>
      <w:r w:rsidR="00554A47" w:rsidRPr="00D733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B771A" w:rsidRPr="00D7336F">
        <w:rPr>
          <w:rFonts w:ascii="Times New Roman" w:hAnsi="Times New Roman" w:cs="Times New Roman"/>
          <w:sz w:val="24"/>
          <w:szCs w:val="24"/>
        </w:rPr>
        <w:t>F.M</w:t>
      </w:r>
      <w:proofErr w:type="spellEnd"/>
      <w:r w:rsidR="00CB771A" w:rsidRPr="00D7336F">
        <w:rPr>
          <w:rFonts w:ascii="Times New Roman" w:hAnsi="Times New Roman" w:cs="Times New Roman"/>
          <w:sz w:val="24"/>
          <w:szCs w:val="24"/>
        </w:rPr>
        <w:t>. Kirby Research Center for Functional Brain Imaging, Kennedy Krieger Institute, Baltimore, MD, USA.</w:t>
      </w:r>
      <w:r w:rsidR="00CB771A" w:rsidRPr="00D7336F">
        <w:t xml:space="preserve"> </w:t>
      </w:r>
      <w:proofErr w:type="spellStart"/>
      <w:r w:rsidR="000F104B" w:rsidRPr="00D7336F">
        <w:rPr>
          <w:vertAlign w:val="superscript"/>
        </w:rPr>
        <w:t>5</w:t>
      </w:r>
      <w:r w:rsidR="00CB771A" w:rsidRPr="00D7336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CB771A" w:rsidRPr="00D7336F">
        <w:rPr>
          <w:rFonts w:ascii="Times New Roman" w:hAnsi="Times New Roman" w:cs="Times New Roman"/>
          <w:sz w:val="24"/>
          <w:szCs w:val="24"/>
        </w:rPr>
        <w:t xml:space="preserve"> of Neuroscience, Johns Hopkins University School of Medicine, Baltimore, MD, USA. </w:t>
      </w:r>
      <w:proofErr w:type="spellStart"/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CB771A" w:rsidRPr="00D7336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CB771A" w:rsidRPr="00D7336F">
        <w:rPr>
          <w:rFonts w:ascii="Times New Roman" w:hAnsi="Times New Roman" w:cs="Times New Roman"/>
          <w:sz w:val="24"/>
          <w:szCs w:val="24"/>
        </w:rPr>
        <w:t xml:space="preserve"> of Pharmacology and Molecular Sciences, Johns Hopkins University School of Medicine, Baltimore, MD, USA.  </w:t>
      </w:r>
      <w:proofErr w:type="spellStart"/>
      <w:r w:rsidR="000F104B" w:rsidRPr="00D7336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CB771A" w:rsidRPr="00D7336F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CB771A" w:rsidRPr="00D7336F">
        <w:rPr>
          <w:rFonts w:ascii="Times New Roman" w:hAnsi="Times New Roman" w:cs="Times New Roman"/>
          <w:sz w:val="24"/>
          <w:szCs w:val="24"/>
        </w:rPr>
        <w:t xml:space="preserve"> of Neurology, Johns Hopkins University School of Medicine, Baltimore, MD, USA. </w:t>
      </w:r>
      <w:proofErr w:type="spellStart"/>
      <w:r w:rsidR="00C95F02" w:rsidRPr="00D7336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C95F02" w:rsidRPr="00D7336F">
        <w:rPr>
          <w:rFonts w:ascii="Times New Roman" w:hAnsi="Times New Roman" w:cs="Times New Roman"/>
          <w:sz w:val="24"/>
          <w:szCs w:val="24"/>
        </w:rPr>
        <w:t>Deaprtment</w:t>
      </w:r>
      <w:proofErr w:type="spellEnd"/>
      <w:r w:rsidR="00C95F02" w:rsidRPr="00D7336F">
        <w:rPr>
          <w:rFonts w:ascii="Times New Roman" w:hAnsi="Times New Roman" w:cs="Times New Roman"/>
          <w:sz w:val="24"/>
          <w:szCs w:val="24"/>
        </w:rPr>
        <w:t xml:space="preserve"> of Radiology, New York University Grossman School of Medicine,</w:t>
      </w:r>
      <w:r w:rsidR="00CB771A" w:rsidRPr="00D733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3D0F" w:rsidRPr="00D7336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554A47" w:rsidRPr="00D7336F">
        <w:rPr>
          <w:rFonts w:ascii="Times New Roman" w:hAnsi="Times New Roman" w:cs="Times New Roman"/>
          <w:sz w:val="24"/>
          <w:szCs w:val="24"/>
        </w:rPr>
        <w:t>Department</w:t>
      </w:r>
      <w:r w:rsidR="004D2B24" w:rsidRPr="00D7336F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54A47" w:rsidRPr="00D7336F">
        <w:rPr>
          <w:rFonts w:ascii="Times New Roman" w:hAnsi="Times New Roman" w:cs="Times New Roman"/>
          <w:sz w:val="24"/>
          <w:szCs w:val="24"/>
        </w:rPr>
        <w:t xml:space="preserve"> of Psychiatry</w:t>
      </w:r>
      <w:r w:rsidR="00FE5AE5" w:rsidRPr="00D7336F">
        <w:rPr>
          <w:rFonts w:ascii="Times New Roman" w:hAnsi="Times New Roman" w:cs="Times New Roman"/>
          <w:sz w:val="24"/>
          <w:szCs w:val="24"/>
        </w:rPr>
        <w:t>, Neurology, Pediatrics</w:t>
      </w:r>
      <w:r w:rsidR="00554A47" w:rsidRPr="00D7336F">
        <w:rPr>
          <w:rFonts w:ascii="Times New Roman" w:hAnsi="Times New Roman" w:cs="Times New Roman"/>
          <w:sz w:val="24"/>
          <w:szCs w:val="24"/>
        </w:rPr>
        <w:t xml:space="preserve">, University of Iowa </w:t>
      </w:r>
      <w:r w:rsidR="00FE5AE5" w:rsidRPr="00D7336F">
        <w:rPr>
          <w:rFonts w:ascii="Times New Roman" w:hAnsi="Times New Roman" w:cs="Times New Roman"/>
          <w:sz w:val="24"/>
          <w:szCs w:val="24"/>
        </w:rPr>
        <w:t>Carver College</w:t>
      </w:r>
      <w:r w:rsidR="00554A47" w:rsidRPr="00D7336F">
        <w:rPr>
          <w:rFonts w:ascii="Times New Roman" w:hAnsi="Times New Roman" w:cs="Times New Roman"/>
          <w:sz w:val="24"/>
          <w:szCs w:val="24"/>
        </w:rPr>
        <w:t xml:space="preserve"> of Medicine</w:t>
      </w:r>
      <w:r w:rsidR="00FE5AE5" w:rsidRPr="00D7336F">
        <w:rPr>
          <w:rFonts w:ascii="Times New Roman" w:hAnsi="Times New Roman" w:cs="Times New Roman"/>
          <w:sz w:val="24"/>
          <w:szCs w:val="24"/>
        </w:rPr>
        <w:t xml:space="preserve">, Iowa city, IA, USA. </w:t>
      </w:r>
      <w:r w:rsidRPr="00D7336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843D0F" w:rsidRPr="00D7336F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D7336F">
        <w:rPr>
          <w:rFonts w:ascii="Times New Roman" w:hAnsi="Times New Roman" w:cs="Times New Roman"/>
          <w:sz w:val="24"/>
          <w:szCs w:val="24"/>
        </w:rPr>
        <w:t>Program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 in Cellular and Molecular Medicine, Johns Hopkins University School of Medicine, Baltimore, MD, USA.</w:t>
      </w:r>
    </w:p>
    <w:p w14:paraId="7873E24A" w14:textId="77777777" w:rsidR="00AC73B3" w:rsidRPr="00D7336F" w:rsidRDefault="00F73911" w:rsidP="00055C06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D7336F">
        <w:rPr>
          <w:rFonts w:ascii="Times New Roman" w:hAnsi="Times New Roman" w:cs="Times New Roman"/>
          <w:sz w:val="24"/>
          <w:szCs w:val="24"/>
        </w:rPr>
        <w:t xml:space="preserve">* </w:t>
      </w:r>
      <w:r w:rsidRPr="00D7336F">
        <w:rPr>
          <w:rFonts w:ascii="Times New Roman" w:hAnsi="Times New Roman" w:cs="Times New Roman"/>
          <w:b/>
          <w:bCs/>
          <w:sz w:val="24"/>
          <w:szCs w:val="24"/>
        </w:rPr>
        <w:t>Correspondence to</w:t>
      </w:r>
      <w:r w:rsidRPr="00D7336F">
        <w:rPr>
          <w:rFonts w:ascii="Times New Roman" w:hAnsi="Times New Roman" w:cs="Times New Roman"/>
          <w:sz w:val="24"/>
          <w:szCs w:val="24"/>
        </w:rPr>
        <w:t xml:space="preserve">:  Wenzhen Duan, Division of Neurobiology, Department of Psychiatry and Behavioral Sciences, Johns Hopkins University School of Medicine. 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CMSC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 8-121, 600 North Wolfe Street, Baltimore, MD 21287.  </w:t>
      </w:r>
    </w:p>
    <w:p w14:paraId="342C9AA9" w14:textId="5A11D060" w:rsidR="00F73911" w:rsidRPr="00D7336F" w:rsidRDefault="00F73911" w:rsidP="00055C06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D7336F">
        <w:rPr>
          <w:rFonts w:ascii="Times New Roman" w:hAnsi="Times New Roman" w:cs="Times New Roman"/>
          <w:sz w:val="24"/>
          <w:szCs w:val="24"/>
        </w:rPr>
        <w:t xml:space="preserve">Tel: 410-502-2866; Fax: 410- 614-0013.  Email: </w:t>
      </w:r>
      <w:hyperlink r:id="rId4" w:history="1">
        <w:proofErr w:type="spellStart"/>
        <w:r w:rsidRPr="00D7336F">
          <w:rPr>
            <w:rStyle w:val="Hyperlink"/>
            <w:rFonts w:ascii="Times New Roman" w:hAnsi="Times New Roman" w:cs="Times New Roman"/>
            <w:sz w:val="24"/>
            <w:szCs w:val="24"/>
          </w:rPr>
          <w:t>wduan2@jhmi.edu</w:t>
        </w:r>
        <w:proofErr w:type="spellEnd"/>
      </w:hyperlink>
      <w:r w:rsidRPr="00D7336F">
        <w:rPr>
          <w:rStyle w:val="Hyperlink"/>
          <w:rFonts w:ascii="Times New Roman" w:hAnsi="Times New Roman" w:cs="Times New Roman"/>
          <w:sz w:val="24"/>
          <w:szCs w:val="24"/>
        </w:rPr>
        <w:t xml:space="preserve">. </w:t>
      </w:r>
    </w:p>
    <w:p w14:paraId="1885855F" w14:textId="77777777" w:rsidR="00A13147" w:rsidRDefault="00A131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D101A3" w14:textId="45ACFD7D" w:rsidR="00AA3B59" w:rsidRPr="00D7336F" w:rsidRDefault="00AA3B59" w:rsidP="00AA3B59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</w:t>
      </w:r>
      <w:r w:rsidRPr="00D7336F">
        <w:rPr>
          <w:rFonts w:ascii="Times New Roman" w:hAnsi="Times New Roman" w:cs="Times New Roman"/>
          <w:sz w:val="24"/>
          <w:szCs w:val="24"/>
        </w:rPr>
        <w:t xml:space="preserve">Regional brain volumes in 3-week-old female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zQ175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 HD mice and their littermate controls.</w:t>
      </w:r>
    </w:p>
    <w:tbl>
      <w:tblPr>
        <w:tblW w:w="10146" w:type="dxa"/>
        <w:tblLook w:val="04A0" w:firstRow="1" w:lastRow="0" w:firstColumn="1" w:lastColumn="0" w:noHBand="0" w:noVBand="1"/>
      </w:tblPr>
      <w:tblGrid>
        <w:gridCol w:w="1849"/>
        <w:gridCol w:w="824"/>
        <w:gridCol w:w="718"/>
        <w:gridCol w:w="1913"/>
        <w:gridCol w:w="980"/>
        <w:gridCol w:w="830"/>
        <w:gridCol w:w="2094"/>
        <w:gridCol w:w="938"/>
      </w:tblGrid>
      <w:tr w:rsidR="00AA3B59" w:rsidRPr="00D7336F" w14:paraId="53721196" w14:textId="77777777" w:rsidTr="00C34426">
        <w:trPr>
          <w:trHeight w:val="163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BBE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95B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F581AF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48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6A4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46BB7A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Q175</w:t>
            </w:r>
            <w:proofErr w:type="spellEnd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D</w:t>
            </w:r>
          </w:p>
        </w:tc>
      </w:tr>
      <w:tr w:rsidR="00AA3B59" w:rsidRPr="00D7336F" w14:paraId="54A9B255" w14:textId="77777777" w:rsidTr="00C34426">
        <w:trPr>
          <w:trHeight w:val="163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8A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FA8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DE4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D2B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814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CB8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A7A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A94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A3B59" w:rsidRPr="00D7336F" w14:paraId="5B9D43B0" w14:textId="77777777" w:rsidTr="00C34426">
        <w:trPr>
          <w:trHeight w:val="24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4C0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B0F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AAD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8DD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5.465, 439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5A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4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763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318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0.69, 438.18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3E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AA3B59" w:rsidRPr="00D7336F" w14:paraId="3DBF4C4B" w14:textId="77777777" w:rsidTr="00C34426">
        <w:trPr>
          <w:trHeight w:val="24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AA2E" w14:textId="125951D4" w:rsidR="00AA3B59" w:rsidRPr="00D7336F" w:rsidRDefault="004F3C4E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81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5D0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C3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483, 18.8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44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D18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C85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264, 18.88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701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AA3B59" w:rsidRPr="00D7336F" w14:paraId="5327C498" w14:textId="77777777" w:rsidTr="00C34426">
        <w:trPr>
          <w:trHeight w:val="28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19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ocortex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A73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217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6C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.205, 97.5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DE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88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13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3.519, 94.89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2E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AA3B59" w:rsidRPr="00D7336F" w14:paraId="4A11D5E0" w14:textId="77777777" w:rsidTr="00C34426">
        <w:trPr>
          <w:trHeight w:val="28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6D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F0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D60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A1C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.561, 54.1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9C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DA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A6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.844, 53.98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7ED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AA3B59" w:rsidRPr="00D7336F" w14:paraId="08C43C4B" w14:textId="77777777" w:rsidTr="00C34426">
        <w:trPr>
          <w:trHeight w:val="28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A4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935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428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16C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076, 23.5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1F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8A5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6C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552, 22.87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A43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AA3B59" w:rsidRPr="00D7336F" w14:paraId="3A19F100" w14:textId="77777777" w:rsidTr="00C34426">
        <w:trPr>
          <w:trHeight w:val="289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B97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GP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C8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50F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223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31, 1.8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70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23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428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22, 1.60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ABA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AA3B59" w:rsidRPr="00D7336F" w14:paraId="355E3A88" w14:textId="77777777" w:rsidTr="00C34426">
        <w:trPr>
          <w:trHeight w:val="255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6F16" w14:textId="4F63F3FB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  <w:proofErr w:type="spellEnd"/>
            <w:r w:rsidR="00426396"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498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386A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AC2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17, 1.74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2FB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37C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642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18, 1.67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EEE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</w:tbl>
    <w:p w14:paraId="7AF8327E" w14:textId="77777777" w:rsidR="00AA3B59" w:rsidRPr="00D7336F" w:rsidRDefault="00AA3B59" w:rsidP="00AA3B59">
      <w:pPr>
        <w:spacing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609BB" w14:textId="77777777" w:rsidR="00AA3B59" w:rsidRPr="00D7336F" w:rsidRDefault="00AA3B59" w:rsidP="00AA3B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A00B72" w14:textId="77777777" w:rsidR="00AA3B59" w:rsidRPr="00D7336F" w:rsidRDefault="00AA3B59" w:rsidP="00AA3B59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D7336F">
        <w:rPr>
          <w:rFonts w:ascii="Times New Roman" w:hAnsi="Times New Roman" w:cs="Times New Roman"/>
          <w:sz w:val="24"/>
          <w:szCs w:val="24"/>
        </w:rPr>
        <w:t xml:space="preserve">. Regional brain volumes in 5-week-old female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zQ175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 HD mice and their littermate controls.</w:t>
      </w:r>
    </w:p>
    <w:tbl>
      <w:tblPr>
        <w:tblW w:w="10337" w:type="dxa"/>
        <w:tblLook w:val="04A0" w:firstRow="1" w:lastRow="0" w:firstColumn="1" w:lastColumn="0" w:noHBand="0" w:noVBand="1"/>
      </w:tblPr>
      <w:tblGrid>
        <w:gridCol w:w="1863"/>
        <w:gridCol w:w="889"/>
        <w:gridCol w:w="786"/>
        <w:gridCol w:w="1923"/>
        <w:gridCol w:w="985"/>
        <w:gridCol w:w="837"/>
        <w:gridCol w:w="2109"/>
        <w:gridCol w:w="945"/>
      </w:tblGrid>
      <w:tr w:rsidR="00AA3B59" w:rsidRPr="00D7336F" w14:paraId="42CFCB60" w14:textId="77777777" w:rsidTr="00C34426">
        <w:trPr>
          <w:trHeight w:val="166"/>
        </w:trPr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FD5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9CB4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A78BEE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48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A3A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22F11E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Q175</w:t>
            </w:r>
            <w:proofErr w:type="spellEnd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D</w:t>
            </w:r>
          </w:p>
        </w:tc>
      </w:tr>
      <w:tr w:rsidR="00AA3B59" w:rsidRPr="00D7336F" w14:paraId="1AA694CB" w14:textId="77777777" w:rsidTr="00C34426">
        <w:trPr>
          <w:trHeight w:val="166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FBA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8D4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E0A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CDF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98B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1E8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8CF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9F7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A3B59" w:rsidRPr="00D7336F" w14:paraId="41687735" w14:textId="77777777" w:rsidTr="00C34426">
        <w:trPr>
          <w:trHeight w:val="249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86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4EC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457.3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18A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5.4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DD1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441.222, 473.56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D4B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449.5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032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8.02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5E9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430.67, 468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A14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AA3B59" w:rsidRPr="00D7336F" w14:paraId="01F655CD" w14:textId="77777777" w:rsidTr="00C34426">
        <w:trPr>
          <w:trHeight w:val="249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D5C" w14:textId="0780AA64" w:rsidR="00AA3B59" w:rsidRPr="00D7336F" w:rsidRDefault="004F3C4E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6BD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8.9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2D1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7DB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8.326, 19.56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8B1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9.1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932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EFA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7.902, 20.40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7AC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AA3B59" w:rsidRPr="00D7336F" w14:paraId="5DE174CC" w14:textId="77777777" w:rsidTr="00C34426">
        <w:trPr>
          <w:trHeight w:val="29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8C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ocortex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9038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2.9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D06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3.76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8CA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88.975, 96.87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CED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2.9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1F7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4.45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DAA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88.251, 97.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707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3B59" w:rsidRPr="00D7336F" w14:paraId="48267C39" w14:textId="77777777" w:rsidTr="00C34426">
        <w:trPr>
          <w:trHeight w:val="29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1B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704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54.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01C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9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236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52.453, 56.52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FB8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53.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9DC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2.68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6BA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50.756, 56.38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EFF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AA3B59" w:rsidRPr="00D7336F" w14:paraId="1F26F5E0" w14:textId="77777777" w:rsidTr="00C34426">
        <w:trPr>
          <w:trHeight w:val="286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834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1C3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21.2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AF7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210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20.735, 21.85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D73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21.8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4D3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58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6C8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20.232, 23.5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7BB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AA3B59" w:rsidRPr="00D7336F" w14:paraId="4803B3D1" w14:textId="77777777" w:rsidTr="00C34426">
        <w:trPr>
          <w:trHeight w:val="29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1A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GP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FDE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CC7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241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569, 1.69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299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6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AE4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33A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565, 1.76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7C6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AA3B59" w:rsidRPr="00D7336F" w14:paraId="00E75BF3" w14:textId="77777777" w:rsidTr="00C34426">
        <w:trPr>
          <w:trHeight w:val="259"/>
        </w:trPr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3383" w14:textId="4893D45A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  <w:proofErr w:type="spellEnd"/>
            <w:r w:rsidR="00426396"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3199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63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93FA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C7B7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569, 1.698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9066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7819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39EC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527, 1.772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FFE9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</w:tbl>
    <w:p w14:paraId="46BF3273" w14:textId="77777777" w:rsidR="00AA3B59" w:rsidRPr="00D7336F" w:rsidRDefault="00AA3B59" w:rsidP="00AA3B59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2FFF2FF5" w14:textId="77777777" w:rsidR="00AA3B59" w:rsidRPr="00D7336F" w:rsidRDefault="00AA3B59" w:rsidP="00AA3B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DFA890" w14:textId="77777777" w:rsidR="00AA3B59" w:rsidRPr="00D7336F" w:rsidRDefault="00AA3B59" w:rsidP="00AA3B59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</w:t>
      </w:r>
      <w:r w:rsidRPr="00D7336F">
        <w:rPr>
          <w:rFonts w:ascii="Times New Roman" w:hAnsi="Times New Roman" w:cs="Times New Roman"/>
          <w:sz w:val="24"/>
          <w:szCs w:val="24"/>
        </w:rPr>
        <w:t xml:space="preserve">. Regional brain volumes in 7-week-old female </w:t>
      </w:r>
      <w:proofErr w:type="spellStart"/>
      <w:r w:rsidRPr="00D7336F">
        <w:rPr>
          <w:rFonts w:ascii="Times New Roman" w:hAnsi="Times New Roman" w:cs="Times New Roman"/>
          <w:sz w:val="24"/>
          <w:szCs w:val="24"/>
        </w:rPr>
        <w:t>zQ175</w:t>
      </w:r>
      <w:proofErr w:type="spellEnd"/>
      <w:r w:rsidRPr="00D7336F">
        <w:rPr>
          <w:rFonts w:ascii="Times New Roman" w:hAnsi="Times New Roman" w:cs="Times New Roman"/>
          <w:sz w:val="24"/>
          <w:szCs w:val="24"/>
        </w:rPr>
        <w:t xml:space="preserve"> HD mice and their littermate controls.</w:t>
      </w:r>
    </w:p>
    <w:tbl>
      <w:tblPr>
        <w:tblW w:w="10480" w:type="dxa"/>
        <w:tblLook w:val="04A0" w:firstRow="1" w:lastRow="0" w:firstColumn="1" w:lastColumn="0" w:noHBand="0" w:noVBand="1"/>
      </w:tblPr>
      <w:tblGrid>
        <w:gridCol w:w="1888"/>
        <w:gridCol w:w="901"/>
        <w:gridCol w:w="796"/>
        <w:gridCol w:w="1951"/>
        <w:gridCol w:w="1000"/>
        <w:gridCol w:w="847"/>
        <w:gridCol w:w="2138"/>
        <w:gridCol w:w="959"/>
      </w:tblGrid>
      <w:tr w:rsidR="00AA3B59" w:rsidRPr="00D7336F" w14:paraId="7D09F9A3" w14:textId="77777777" w:rsidTr="00C34426">
        <w:trPr>
          <w:trHeight w:val="133"/>
        </w:trPr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7EF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B8A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45ECB8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49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440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F46752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Q175</w:t>
            </w:r>
            <w:proofErr w:type="spellEnd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D</w:t>
            </w:r>
          </w:p>
        </w:tc>
      </w:tr>
      <w:tr w:rsidR="00AA3B59" w:rsidRPr="00D7336F" w14:paraId="3A0591C3" w14:textId="77777777" w:rsidTr="00C34426">
        <w:trPr>
          <w:trHeight w:val="1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EEB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5F6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07D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21D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F61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D68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9F2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930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A3B59" w:rsidRPr="00D7336F" w14:paraId="7918B19F" w14:textId="77777777" w:rsidTr="00C34426">
        <w:trPr>
          <w:trHeight w:val="2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E1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EA9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464.0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6D2C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4.1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6CB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449.222, 478.9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9B4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460.9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C77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038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449.784, 472.07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AC0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AA3B59" w:rsidRPr="00D7336F" w14:paraId="144A05F6" w14:textId="77777777" w:rsidTr="00C34426">
        <w:trPr>
          <w:trHeight w:val="2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2C5A" w14:textId="07B49C98" w:rsidR="00AA3B59" w:rsidRPr="00D7336F" w:rsidRDefault="004F3C4E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61D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8.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890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E12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7.87, 19.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C9A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8.3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6ED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4AC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7.454, 19.3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872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AA3B59" w:rsidRPr="00D7336F" w14:paraId="0D0D0189" w14:textId="77777777" w:rsidTr="00C34426">
        <w:trPr>
          <w:trHeight w:val="236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635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ocorte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EA8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1.8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1D6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3.7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E89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87.968, 95.8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BF3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90.3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048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4.24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C82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85.864, 94.76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E46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AA3B59" w:rsidRPr="00D7336F" w14:paraId="612EE3D9" w14:textId="77777777" w:rsidTr="00C34426">
        <w:trPr>
          <w:trHeight w:val="236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AE8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342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54.9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72D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2.6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790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52.113, 57.6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DE1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53.7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B1B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2.95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6F4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50.618, 56.81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E0A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AA3B59" w:rsidRPr="00D7336F" w14:paraId="0CD0408D" w14:textId="77777777" w:rsidTr="00C34426">
        <w:trPr>
          <w:trHeight w:val="23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F2F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E69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20.8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082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473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9.999, 21.6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E56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20.9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45A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226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9.628, 22.22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E57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AA3B59" w:rsidRPr="00D7336F" w14:paraId="6E7CED50" w14:textId="77777777" w:rsidTr="00C34426">
        <w:trPr>
          <w:trHeight w:val="236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178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GP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23C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6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AC4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62C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595, 1.6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31D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812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039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532, 1.70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C82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AA3B59" w:rsidRPr="00D7336F" w14:paraId="3AA64C1F" w14:textId="77777777" w:rsidTr="00C34426">
        <w:trPr>
          <w:trHeight w:val="208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1225" w14:textId="6A46574F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  <w:proofErr w:type="spellEnd"/>
            <w:r w:rsidR="00426396"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9E77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58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27C4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68FE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49, 1.68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C52A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BF5E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4CCC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(1.471, 1.63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184F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</w:tbl>
    <w:p w14:paraId="18C3260B" w14:textId="77777777" w:rsidR="00AA3B59" w:rsidRPr="00D7336F" w:rsidRDefault="00AA3B59" w:rsidP="00AA3B59">
      <w:pPr>
        <w:spacing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7333D" w14:textId="77777777" w:rsidR="00AA3B59" w:rsidRPr="00D7336F" w:rsidRDefault="00AA3B59" w:rsidP="00AA3B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956A52" w14:textId="77777777" w:rsidR="00AA3B59" w:rsidRPr="00D7336F" w:rsidRDefault="00AA3B59" w:rsidP="00AA3B59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D733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4. Statistical results in female </w:t>
      </w:r>
      <w:proofErr w:type="spellStart"/>
      <w:r w:rsidRPr="00D7336F">
        <w:rPr>
          <w:rFonts w:ascii="Times New Roman" w:hAnsi="Times New Roman" w:cs="Times New Roman"/>
          <w:b/>
          <w:bCs/>
          <w:sz w:val="24"/>
          <w:szCs w:val="24"/>
        </w:rPr>
        <w:t>zQ175</w:t>
      </w:r>
      <w:proofErr w:type="spellEnd"/>
      <w:r w:rsidRPr="00D7336F">
        <w:rPr>
          <w:rFonts w:ascii="Times New Roman" w:hAnsi="Times New Roman" w:cs="Times New Roman"/>
          <w:b/>
          <w:bCs/>
          <w:sz w:val="24"/>
          <w:szCs w:val="24"/>
        </w:rPr>
        <w:t xml:space="preserve"> mice and their littermate controls.</w:t>
      </w:r>
      <w:r w:rsidRPr="00D7336F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9294" w:type="dxa"/>
        <w:tblLook w:val="04A0" w:firstRow="1" w:lastRow="0" w:firstColumn="1" w:lastColumn="0" w:noHBand="0" w:noVBand="1"/>
      </w:tblPr>
      <w:tblGrid>
        <w:gridCol w:w="1973"/>
        <w:gridCol w:w="1988"/>
        <w:gridCol w:w="1221"/>
        <w:gridCol w:w="892"/>
        <w:gridCol w:w="1123"/>
        <w:gridCol w:w="1033"/>
        <w:gridCol w:w="1064"/>
      </w:tblGrid>
      <w:tr w:rsidR="00AA3B59" w:rsidRPr="00D7336F" w14:paraId="2013DC3B" w14:textId="77777777" w:rsidTr="00C34426">
        <w:trPr>
          <w:trHeight w:val="278"/>
        </w:trPr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D0B7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B8F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0C2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S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A384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df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6B7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50E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83B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AA3B59" w:rsidRPr="00D7336F" w14:paraId="07710E55" w14:textId="77777777" w:rsidTr="00C34426">
        <w:trPr>
          <w:trHeight w:val="267"/>
        </w:trPr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F4781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GP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9840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8D1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996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97D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3554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D75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8</w:t>
            </w:r>
          </w:p>
        </w:tc>
      </w:tr>
      <w:tr w:rsidR="00AA3B59" w:rsidRPr="00D7336F" w14:paraId="635B4742" w14:textId="77777777" w:rsidTr="00C34426">
        <w:trPr>
          <w:trHeight w:val="267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3F91AC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2F33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oup+Ag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AED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41F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A4B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A22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6E7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3</w:t>
            </w:r>
          </w:p>
        </w:tc>
      </w:tr>
      <w:tr w:rsidR="00AA3B59" w:rsidRPr="00D7336F" w14:paraId="73F296C9" w14:textId="77777777" w:rsidTr="00C34426">
        <w:trPr>
          <w:trHeight w:val="278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C99734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BA72C5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D1B0F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7F569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2A9F2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29488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D0525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B59" w:rsidRPr="00D7336F" w14:paraId="1CCB6F4D" w14:textId="77777777" w:rsidTr="00C34426">
        <w:trPr>
          <w:trHeight w:val="267"/>
        </w:trPr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F810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iatum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614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6C9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735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96B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15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BA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</w:t>
            </w:r>
          </w:p>
        </w:tc>
      </w:tr>
      <w:tr w:rsidR="00AA3B59" w:rsidRPr="00D7336F" w14:paraId="318F60C5" w14:textId="77777777" w:rsidTr="00C34426">
        <w:trPr>
          <w:trHeight w:val="267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9A5F4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856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pup+Ag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94C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00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47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259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FFC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8</w:t>
            </w:r>
          </w:p>
        </w:tc>
      </w:tr>
      <w:tr w:rsidR="00AA3B59" w:rsidRPr="00D7336F" w14:paraId="59624E59" w14:textId="77777777" w:rsidTr="00C34426">
        <w:trPr>
          <w:trHeight w:val="278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044B9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6146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7BC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F70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A5C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96A5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7047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B59" w:rsidRPr="00D7336F" w14:paraId="7C0A5672" w14:textId="77777777" w:rsidTr="00C34426">
        <w:trPr>
          <w:trHeight w:val="267"/>
        </w:trPr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48A5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ocortex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106A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8B4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1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C5D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94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5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E8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EB5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1</w:t>
            </w:r>
          </w:p>
        </w:tc>
      </w:tr>
      <w:tr w:rsidR="00AA3B59" w:rsidRPr="00D7336F" w14:paraId="64292A4B" w14:textId="77777777" w:rsidTr="00C34426">
        <w:trPr>
          <w:trHeight w:val="267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35E8F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5344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oup+Ag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DD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752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48C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65F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C2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0</w:t>
            </w:r>
          </w:p>
        </w:tc>
      </w:tr>
      <w:tr w:rsidR="00AA3B59" w:rsidRPr="00D7336F" w14:paraId="36175BB3" w14:textId="77777777" w:rsidTr="00C34426">
        <w:trPr>
          <w:trHeight w:val="278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86633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7C08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200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05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FC8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1D3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02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52F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F67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B59" w:rsidRPr="00D7336F" w14:paraId="1C839624" w14:textId="77777777" w:rsidTr="00C34426">
        <w:trPr>
          <w:trHeight w:val="267"/>
        </w:trPr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5BBB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4593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06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0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B69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21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54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D9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0D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AA3B59" w:rsidRPr="00D7336F" w14:paraId="6BE52642" w14:textId="77777777" w:rsidTr="00C34426">
        <w:trPr>
          <w:trHeight w:val="267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3B26C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E727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+Ag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7D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78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23A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7811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044F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0</w:t>
            </w:r>
          </w:p>
        </w:tc>
      </w:tr>
      <w:tr w:rsidR="00AA3B59" w:rsidRPr="00D7336F" w14:paraId="356574AA" w14:textId="77777777" w:rsidTr="00C34426">
        <w:trPr>
          <w:trHeight w:val="278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9B0D4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A2CA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D6D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49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6CB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73D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D4A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8EF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B59" w:rsidRPr="00D7336F" w14:paraId="0E38D709" w14:textId="77777777" w:rsidTr="00C34426">
        <w:trPr>
          <w:trHeight w:val="267"/>
        </w:trPr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971A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479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BA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99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0B7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640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B9F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5</w:t>
            </w:r>
          </w:p>
        </w:tc>
      </w:tr>
      <w:tr w:rsidR="00AA3B59" w:rsidRPr="00D7336F" w14:paraId="59382405" w14:textId="77777777" w:rsidTr="00C34426">
        <w:trPr>
          <w:trHeight w:val="267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E299F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8D4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+Ag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1C1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F6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2DB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D7E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DD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9</w:t>
            </w:r>
          </w:p>
        </w:tc>
      </w:tr>
      <w:tr w:rsidR="00AA3B59" w:rsidRPr="00D7336F" w14:paraId="47F4CD37" w14:textId="77777777" w:rsidTr="00C34426">
        <w:trPr>
          <w:trHeight w:val="278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AC661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6D06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6DB2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5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42C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4CC6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186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0468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B59" w:rsidRPr="00D7336F" w14:paraId="3DE2ADDF" w14:textId="77777777" w:rsidTr="00C34426">
        <w:trPr>
          <w:trHeight w:val="267"/>
        </w:trPr>
        <w:tc>
          <w:tcPr>
            <w:tcW w:w="1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71A31B" w14:textId="27907101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  <w:proofErr w:type="spellEnd"/>
            <w:r w:rsidR="00426396"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73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FA68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3914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912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4E2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049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F270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9</w:t>
            </w:r>
          </w:p>
        </w:tc>
      </w:tr>
      <w:tr w:rsidR="00AA3B59" w:rsidRPr="00D7336F" w14:paraId="0D81815D" w14:textId="77777777" w:rsidTr="00C34426">
        <w:trPr>
          <w:trHeight w:val="267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350F2A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9F37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+Ag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DC77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B91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7F5A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7629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F443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6</w:t>
            </w:r>
          </w:p>
        </w:tc>
      </w:tr>
      <w:tr w:rsidR="00AA3B59" w:rsidRPr="00BC1141" w14:paraId="7866497D" w14:textId="77777777" w:rsidTr="00C34426">
        <w:trPr>
          <w:trHeight w:val="278"/>
        </w:trPr>
        <w:tc>
          <w:tcPr>
            <w:tcW w:w="1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4C8A27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5CCAF0" w14:textId="77777777" w:rsidR="00AA3B59" w:rsidRPr="00D7336F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E2520D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726FAC" w14:textId="77777777" w:rsidR="00AA3B59" w:rsidRPr="00D7336F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33071A" w14:textId="77777777" w:rsidR="00AA3B59" w:rsidRPr="00BC1141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A466AE" w14:textId="77777777" w:rsidR="00AA3B59" w:rsidRPr="00BC1141" w:rsidRDefault="00AA3B59" w:rsidP="00C344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041354" w14:textId="77777777" w:rsidR="00AA3B59" w:rsidRPr="00BC1141" w:rsidRDefault="00AA3B59" w:rsidP="00C3442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11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CBA78B4" w14:textId="558952C6" w:rsidR="001B2E18" w:rsidRPr="00C770D5" w:rsidRDefault="00AA3B59" w:rsidP="00055C06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974266">
        <w:rPr>
          <w:rFonts w:ascii="Times New Roman" w:hAnsi="Times New Roman" w:cs="Times New Roman"/>
          <w:sz w:val="24"/>
          <w:szCs w:val="24"/>
        </w:rPr>
        <w:tab/>
      </w:r>
      <w:r w:rsidRPr="00974266">
        <w:rPr>
          <w:rFonts w:ascii="Times New Roman" w:hAnsi="Times New Roman" w:cs="Times New Roman"/>
          <w:sz w:val="24"/>
          <w:szCs w:val="24"/>
        </w:rPr>
        <w:tab/>
      </w:r>
      <w:r w:rsidRPr="00974266">
        <w:rPr>
          <w:rFonts w:ascii="Times New Roman" w:hAnsi="Times New Roman" w:cs="Times New Roman"/>
          <w:sz w:val="24"/>
          <w:szCs w:val="24"/>
        </w:rPr>
        <w:tab/>
      </w:r>
      <w:r w:rsidRPr="00974266">
        <w:rPr>
          <w:rFonts w:ascii="Times New Roman" w:hAnsi="Times New Roman" w:cs="Times New Roman"/>
          <w:sz w:val="24"/>
          <w:szCs w:val="24"/>
        </w:rPr>
        <w:tab/>
      </w:r>
      <w:r w:rsidRPr="00974266">
        <w:rPr>
          <w:rFonts w:ascii="Times New Roman" w:hAnsi="Times New Roman" w:cs="Times New Roman"/>
          <w:sz w:val="24"/>
          <w:szCs w:val="24"/>
        </w:rPr>
        <w:tab/>
      </w:r>
      <w:r w:rsidRPr="00974266">
        <w:rPr>
          <w:rFonts w:ascii="Times New Roman" w:hAnsi="Times New Roman" w:cs="Times New Roman"/>
          <w:sz w:val="24"/>
          <w:szCs w:val="24"/>
        </w:rPr>
        <w:tab/>
      </w:r>
      <w:r w:rsidRPr="00974266">
        <w:rPr>
          <w:rFonts w:ascii="Times New Roman" w:hAnsi="Times New Roman" w:cs="Times New Roman"/>
          <w:sz w:val="24"/>
          <w:szCs w:val="24"/>
        </w:rPr>
        <w:tab/>
      </w:r>
    </w:p>
    <w:sectPr w:rsidR="001B2E18" w:rsidRPr="00C770D5" w:rsidSect="007E3E37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s0pdwexzx90kepssyxx597edw2z5psz2z5&quot;&gt;Zhang et al MRi HD mouse brain MS r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7&lt;/item&gt;&lt;item&gt;29&lt;/item&gt;&lt;item&gt;30&lt;/item&gt;&lt;item&gt;31&lt;/item&gt;&lt;item&gt;36&lt;/item&gt;&lt;item&gt;37&lt;/item&gt;&lt;item&gt;38&lt;/item&gt;&lt;item&gt;39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6&lt;/item&gt;&lt;/record-ids&gt;&lt;/item&gt;&lt;/Libraries&gt;"/>
  </w:docVars>
  <w:rsids>
    <w:rsidRoot w:val="00F73911"/>
    <w:rsid w:val="0000019A"/>
    <w:rsid w:val="00001614"/>
    <w:rsid w:val="00001DEF"/>
    <w:rsid w:val="00007531"/>
    <w:rsid w:val="00010A91"/>
    <w:rsid w:val="0001658A"/>
    <w:rsid w:val="0002405E"/>
    <w:rsid w:val="0003627D"/>
    <w:rsid w:val="0004492D"/>
    <w:rsid w:val="00055C06"/>
    <w:rsid w:val="00057EAA"/>
    <w:rsid w:val="000601FA"/>
    <w:rsid w:val="00061B48"/>
    <w:rsid w:val="00064C1F"/>
    <w:rsid w:val="00067F08"/>
    <w:rsid w:val="00070DEB"/>
    <w:rsid w:val="00072909"/>
    <w:rsid w:val="00080D51"/>
    <w:rsid w:val="0008316C"/>
    <w:rsid w:val="000839E7"/>
    <w:rsid w:val="00083B26"/>
    <w:rsid w:val="00087156"/>
    <w:rsid w:val="00090479"/>
    <w:rsid w:val="000920FE"/>
    <w:rsid w:val="00092D85"/>
    <w:rsid w:val="000931BF"/>
    <w:rsid w:val="000940EA"/>
    <w:rsid w:val="000A6FE1"/>
    <w:rsid w:val="000B3FC6"/>
    <w:rsid w:val="000B60A9"/>
    <w:rsid w:val="000C24C7"/>
    <w:rsid w:val="000C4C98"/>
    <w:rsid w:val="000D1F1A"/>
    <w:rsid w:val="000D73D6"/>
    <w:rsid w:val="000D7739"/>
    <w:rsid w:val="000F104B"/>
    <w:rsid w:val="000F2DD7"/>
    <w:rsid w:val="000F3161"/>
    <w:rsid w:val="000F447C"/>
    <w:rsid w:val="0010017D"/>
    <w:rsid w:val="001021B1"/>
    <w:rsid w:val="00106F5E"/>
    <w:rsid w:val="001109C1"/>
    <w:rsid w:val="0011399C"/>
    <w:rsid w:val="00122F06"/>
    <w:rsid w:val="00127604"/>
    <w:rsid w:val="00135BD9"/>
    <w:rsid w:val="00137686"/>
    <w:rsid w:val="001409EC"/>
    <w:rsid w:val="001411E3"/>
    <w:rsid w:val="0014384E"/>
    <w:rsid w:val="00150304"/>
    <w:rsid w:val="00151C7F"/>
    <w:rsid w:val="00154554"/>
    <w:rsid w:val="00170489"/>
    <w:rsid w:val="00177090"/>
    <w:rsid w:val="00182297"/>
    <w:rsid w:val="001A1DC8"/>
    <w:rsid w:val="001A275F"/>
    <w:rsid w:val="001A2A84"/>
    <w:rsid w:val="001A4DC6"/>
    <w:rsid w:val="001A54FB"/>
    <w:rsid w:val="001A7116"/>
    <w:rsid w:val="001B2E18"/>
    <w:rsid w:val="001C2E05"/>
    <w:rsid w:val="001C56DF"/>
    <w:rsid w:val="001C643C"/>
    <w:rsid w:val="001C6B7D"/>
    <w:rsid w:val="001C7C4C"/>
    <w:rsid w:val="001E0986"/>
    <w:rsid w:val="001E0CC5"/>
    <w:rsid w:val="001E12F3"/>
    <w:rsid w:val="001E1EC1"/>
    <w:rsid w:val="001E430C"/>
    <w:rsid w:val="00204249"/>
    <w:rsid w:val="002101F4"/>
    <w:rsid w:val="00232818"/>
    <w:rsid w:val="00241EA9"/>
    <w:rsid w:val="00242B99"/>
    <w:rsid w:val="00243D09"/>
    <w:rsid w:val="00244AEF"/>
    <w:rsid w:val="0024739F"/>
    <w:rsid w:val="00247C80"/>
    <w:rsid w:val="0026010D"/>
    <w:rsid w:val="0027249A"/>
    <w:rsid w:val="00272787"/>
    <w:rsid w:val="0027330B"/>
    <w:rsid w:val="00275942"/>
    <w:rsid w:val="00275F27"/>
    <w:rsid w:val="00276216"/>
    <w:rsid w:val="00281E41"/>
    <w:rsid w:val="0028410D"/>
    <w:rsid w:val="002A1E9C"/>
    <w:rsid w:val="002B4E4D"/>
    <w:rsid w:val="002B59A9"/>
    <w:rsid w:val="002B6272"/>
    <w:rsid w:val="002D38E2"/>
    <w:rsid w:val="002D4B30"/>
    <w:rsid w:val="002D6421"/>
    <w:rsid w:val="002D6913"/>
    <w:rsid w:val="002D776B"/>
    <w:rsid w:val="002E0363"/>
    <w:rsid w:val="002E1949"/>
    <w:rsid w:val="002F3466"/>
    <w:rsid w:val="002F41EB"/>
    <w:rsid w:val="003058B0"/>
    <w:rsid w:val="00307569"/>
    <w:rsid w:val="00313E66"/>
    <w:rsid w:val="00316201"/>
    <w:rsid w:val="00316806"/>
    <w:rsid w:val="00325DF9"/>
    <w:rsid w:val="003411AC"/>
    <w:rsid w:val="00347907"/>
    <w:rsid w:val="00347B6F"/>
    <w:rsid w:val="00357C45"/>
    <w:rsid w:val="00364562"/>
    <w:rsid w:val="00365894"/>
    <w:rsid w:val="00367209"/>
    <w:rsid w:val="00390363"/>
    <w:rsid w:val="00392B1A"/>
    <w:rsid w:val="00393436"/>
    <w:rsid w:val="003A23F8"/>
    <w:rsid w:val="003A5A62"/>
    <w:rsid w:val="003A6DB8"/>
    <w:rsid w:val="003B0971"/>
    <w:rsid w:val="003B0F1F"/>
    <w:rsid w:val="003B1AB3"/>
    <w:rsid w:val="003B1ED8"/>
    <w:rsid w:val="003B3A3C"/>
    <w:rsid w:val="003C1560"/>
    <w:rsid w:val="003C3CB5"/>
    <w:rsid w:val="003E62E9"/>
    <w:rsid w:val="003E7C25"/>
    <w:rsid w:val="003F1D9E"/>
    <w:rsid w:val="0040032C"/>
    <w:rsid w:val="00407E9C"/>
    <w:rsid w:val="004143B5"/>
    <w:rsid w:val="00414E20"/>
    <w:rsid w:val="00416253"/>
    <w:rsid w:val="00417806"/>
    <w:rsid w:val="004227D7"/>
    <w:rsid w:val="00426396"/>
    <w:rsid w:val="00430C6E"/>
    <w:rsid w:val="004361DF"/>
    <w:rsid w:val="00446BA5"/>
    <w:rsid w:val="00447A41"/>
    <w:rsid w:val="00451242"/>
    <w:rsid w:val="0045342B"/>
    <w:rsid w:val="00467154"/>
    <w:rsid w:val="00472B24"/>
    <w:rsid w:val="00482E00"/>
    <w:rsid w:val="00492BF0"/>
    <w:rsid w:val="004A34BC"/>
    <w:rsid w:val="004A5DB1"/>
    <w:rsid w:val="004A7E5B"/>
    <w:rsid w:val="004B49F1"/>
    <w:rsid w:val="004C48BD"/>
    <w:rsid w:val="004C68AD"/>
    <w:rsid w:val="004C6918"/>
    <w:rsid w:val="004D2B24"/>
    <w:rsid w:val="004D2F9A"/>
    <w:rsid w:val="004D728A"/>
    <w:rsid w:val="004D7B03"/>
    <w:rsid w:val="004F3C4E"/>
    <w:rsid w:val="0050789E"/>
    <w:rsid w:val="00510947"/>
    <w:rsid w:val="00512BA0"/>
    <w:rsid w:val="00514CAE"/>
    <w:rsid w:val="00515314"/>
    <w:rsid w:val="00520D57"/>
    <w:rsid w:val="00524A64"/>
    <w:rsid w:val="005330C4"/>
    <w:rsid w:val="0054221C"/>
    <w:rsid w:val="00542571"/>
    <w:rsid w:val="005433E4"/>
    <w:rsid w:val="00544135"/>
    <w:rsid w:val="00544F0D"/>
    <w:rsid w:val="00546161"/>
    <w:rsid w:val="005538D5"/>
    <w:rsid w:val="00554A47"/>
    <w:rsid w:val="00554D83"/>
    <w:rsid w:val="00556157"/>
    <w:rsid w:val="0055675D"/>
    <w:rsid w:val="00561432"/>
    <w:rsid w:val="005621FE"/>
    <w:rsid w:val="005650C2"/>
    <w:rsid w:val="0057665F"/>
    <w:rsid w:val="00580820"/>
    <w:rsid w:val="0058189A"/>
    <w:rsid w:val="005836F6"/>
    <w:rsid w:val="00597212"/>
    <w:rsid w:val="005A67B0"/>
    <w:rsid w:val="005B72A7"/>
    <w:rsid w:val="005D481C"/>
    <w:rsid w:val="005D6E50"/>
    <w:rsid w:val="005E410A"/>
    <w:rsid w:val="00606AD1"/>
    <w:rsid w:val="00610EE3"/>
    <w:rsid w:val="006119EE"/>
    <w:rsid w:val="0061317F"/>
    <w:rsid w:val="00614480"/>
    <w:rsid w:val="006163A5"/>
    <w:rsid w:val="0061732A"/>
    <w:rsid w:val="006201FB"/>
    <w:rsid w:val="00622513"/>
    <w:rsid w:val="00625CB4"/>
    <w:rsid w:val="0063065B"/>
    <w:rsid w:val="006311B1"/>
    <w:rsid w:val="00644E4E"/>
    <w:rsid w:val="0064615C"/>
    <w:rsid w:val="006568F2"/>
    <w:rsid w:val="006742CC"/>
    <w:rsid w:val="00676E1E"/>
    <w:rsid w:val="00677BF6"/>
    <w:rsid w:val="00687060"/>
    <w:rsid w:val="0069553E"/>
    <w:rsid w:val="00695598"/>
    <w:rsid w:val="006A28F0"/>
    <w:rsid w:val="006A3712"/>
    <w:rsid w:val="006A4604"/>
    <w:rsid w:val="006A532E"/>
    <w:rsid w:val="006A708A"/>
    <w:rsid w:val="006A76EC"/>
    <w:rsid w:val="006B0ACB"/>
    <w:rsid w:val="006B5B65"/>
    <w:rsid w:val="006B632B"/>
    <w:rsid w:val="006C1974"/>
    <w:rsid w:val="006C5A20"/>
    <w:rsid w:val="006C5CFC"/>
    <w:rsid w:val="006D2809"/>
    <w:rsid w:val="006D2AED"/>
    <w:rsid w:val="006D479A"/>
    <w:rsid w:val="006D52FE"/>
    <w:rsid w:val="006D67E4"/>
    <w:rsid w:val="006E73C1"/>
    <w:rsid w:val="006E7528"/>
    <w:rsid w:val="006F450C"/>
    <w:rsid w:val="006F5CFE"/>
    <w:rsid w:val="00701CBB"/>
    <w:rsid w:val="0070640C"/>
    <w:rsid w:val="0071003A"/>
    <w:rsid w:val="0071424B"/>
    <w:rsid w:val="007212C0"/>
    <w:rsid w:val="0073030A"/>
    <w:rsid w:val="00730B50"/>
    <w:rsid w:val="00731976"/>
    <w:rsid w:val="0073303E"/>
    <w:rsid w:val="00742108"/>
    <w:rsid w:val="007433CC"/>
    <w:rsid w:val="00745196"/>
    <w:rsid w:val="0074619C"/>
    <w:rsid w:val="00750A0B"/>
    <w:rsid w:val="00757E8E"/>
    <w:rsid w:val="007700C7"/>
    <w:rsid w:val="00771235"/>
    <w:rsid w:val="0077291D"/>
    <w:rsid w:val="007732F9"/>
    <w:rsid w:val="00785ABB"/>
    <w:rsid w:val="00785B51"/>
    <w:rsid w:val="007929FE"/>
    <w:rsid w:val="007942AF"/>
    <w:rsid w:val="00795B47"/>
    <w:rsid w:val="007A0F66"/>
    <w:rsid w:val="007A238A"/>
    <w:rsid w:val="007A7FF7"/>
    <w:rsid w:val="007B0630"/>
    <w:rsid w:val="007B3BB4"/>
    <w:rsid w:val="007B5379"/>
    <w:rsid w:val="007B6902"/>
    <w:rsid w:val="007B7B46"/>
    <w:rsid w:val="007D213C"/>
    <w:rsid w:val="007D3250"/>
    <w:rsid w:val="007D5624"/>
    <w:rsid w:val="007D578D"/>
    <w:rsid w:val="007E3E37"/>
    <w:rsid w:val="007F47CB"/>
    <w:rsid w:val="007F48D4"/>
    <w:rsid w:val="00800F33"/>
    <w:rsid w:val="00801C1E"/>
    <w:rsid w:val="00801E9E"/>
    <w:rsid w:val="00804283"/>
    <w:rsid w:val="00815413"/>
    <w:rsid w:val="00822584"/>
    <w:rsid w:val="00822829"/>
    <w:rsid w:val="00823A3B"/>
    <w:rsid w:val="00831AA5"/>
    <w:rsid w:val="00835969"/>
    <w:rsid w:val="00835CD9"/>
    <w:rsid w:val="0084124B"/>
    <w:rsid w:val="00843D0F"/>
    <w:rsid w:val="00846945"/>
    <w:rsid w:val="008561E7"/>
    <w:rsid w:val="00861B82"/>
    <w:rsid w:val="00866925"/>
    <w:rsid w:val="0088155E"/>
    <w:rsid w:val="00882471"/>
    <w:rsid w:val="00882CC8"/>
    <w:rsid w:val="0088760C"/>
    <w:rsid w:val="00895578"/>
    <w:rsid w:val="0089668D"/>
    <w:rsid w:val="008B5916"/>
    <w:rsid w:val="008C574A"/>
    <w:rsid w:val="008D4DE8"/>
    <w:rsid w:val="008D7E3A"/>
    <w:rsid w:val="008F1430"/>
    <w:rsid w:val="009021E1"/>
    <w:rsid w:val="009029A3"/>
    <w:rsid w:val="0090689B"/>
    <w:rsid w:val="00911DAF"/>
    <w:rsid w:val="00916F05"/>
    <w:rsid w:val="0091722C"/>
    <w:rsid w:val="00917E7C"/>
    <w:rsid w:val="009225A5"/>
    <w:rsid w:val="00930A0C"/>
    <w:rsid w:val="00935366"/>
    <w:rsid w:val="00942240"/>
    <w:rsid w:val="00963343"/>
    <w:rsid w:val="009668D9"/>
    <w:rsid w:val="0097190F"/>
    <w:rsid w:val="00974266"/>
    <w:rsid w:val="00980796"/>
    <w:rsid w:val="009834C9"/>
    <w:rsid w:val="00984BE3"/>
    <w:rsid w:val="0099240B"/>
    <w:rsid w:val="00994A75"/>
    <w:rsid w:val="009A4AA0"/>
    <w:rsid w:val="009A6C29"/>
    <w:rsid w:val="009A7227"/>
    <w:rsid w:val="009B0040"/>
    <w:rsid w:val="009B5CE4"/>
    <w:rsid w:val="009D044C"/>
    <w:rsid w:val="009D0AAA"/>
    <w:rsid w:val="009D2308"/>
    <w:rsid w:val="009D2AD1"/>
    <w:rsid w:val="009D596F"/>
    <w:rsid w:val="009D7747"/>
    <w:rsid w:val="009E18DC"/>
    <w:rsid w:val="009E397B"/>
    <w:rsid w:val="009E5076"/>
    <w:rsid w:val="009E6BC3"/>
    <w:rsid w:val="009F73D9"/>
    <w:rsid w:val="00A056E0"/>
    <w:rsid w:val="00A05FD6"/>
    <w:rsid w:val="00A0630C"/>
    <w:rsid w:val="00A13147"/>
    <w:rsid w:val="00A20D6E"/>
    <w:rsid w:val="00A21C7C"/>
    <w:rsid w:val="00A3023F"/>
    <w:rsid w:val="00A52AAF"/>
    <w:rsid w:val="00A5308D"/>
    <w:rsid w:val="00A559EE"/>
    <w:rsid w:val="00A6522D"/>
    <w:rsid w:val="00A72DDD"/>
    <w:rsid w:val="00A87603"/>
    <w:rsid w:val="00A96DF0"/>
    <w:rsid w:val="00AA1CEE"/>
    <w:rsid w:val="00AA3B59"/>
    <w:rsid w:val="00AA7197"/>
    <w:rsid w:val="00AB4425"/>
    <w:rsid w:val="00AB47F8"/>
    <w:rsid w:val="00AB514C"/>
    <w:rsid w:val="00AC1880"/>
    <w:rsid w:val="00AC296A"/>
    <w:rsid w:val="00AC64F0"/>
    <w:rsid w:val="00AC73B3"/>
    <w:rsid w:val="00AD2F10"/>
    <w:rsid w:val="00AD32CA"/>
    <w:rsid w:val="00AD7F2C"/>
    <w:rsid w:val="00AE0439"/>
    <w:rsid w:val="00AF2E82"/>
    <w:rsid w:val="00AF723C"/>
    <w:rsid w:val="00B00A5C"/>
    <w:rsid w:val="00B250E2"/>
    <w:rsid w:val="00B342F6"/>
    <w:rsid w:val="00B50FEB"/>
    <w:rsid w:val="00B51764"/>
    <w:rsid w:val="00B5294F"/>
    <w:rsid w:val="00B56561"/>
    <w:rsid w:val="00B6208E"/>
    <w:rsid w:val="00B623AE"/>
    <w:rsid w:val="00B71C4D"/>
    <w:rsid w:val="00B7328A"/>
    <w:rsid w:val="00B75EC0"/>
    <w:rsid w:val="00B76053"/>
    <w:rsid w:val="00B8496B"/>
    <w:rsid w:val="00B87BF5"/>
    <w:rsid w:val="00B92617"/>
    <w:rsid w:val="00B94240"/>
    <w:rsid w:val="00BA0E9F"/>
    <w:rsid w:val="00BB4FC4"/>
    <w:rsid w:val="00BB5D6A"/>
    <w:rsid w:val="00BB7A74"/>
    <w:rsid w:val="00BC1141"/>
    <w:rsid w:val="00BD0E74"/>
    <w:rsid w:val="00BD693D"/>
    <w:rsid w:val="00BD6EA0"/>
    <w:rsid w:val="00BE20A5"/>
    <w:rsid w:val="00BF0FCB"/>
    <w:rsid w:val="00BF16D7"/>
    <w:rsid w:val="00BF20F8"/>
    <w:rsid w:val="00C016E5"/>
    <w:rsid w:val="00C06CB2"/>
    <w:rsid w:val="00C10CE5"/>
    <w:rsid w:val="00C14952"/>
    <w:rsid w:val="00C14F56"/>
    <w:rsid w:val="00C15FC8"/>
    <w:rsid w:val="00C21D3A"/>
    <w:rsid w:val="00C32374"/>
    <w:rsid w:val="00C34426"/>
    <w:rsid w:val="00C37E71"/>
    <w:rsid w:val="00C42788"/>
    <w:rsid w:val="00C466BD"/>
    <w:rsid w:val="00C5170F"/>
    <w:rsid w:val="00C522C2"/>
    <w:rsid w:val="00C54DC7"/>
    <w:rsid w:val="00C56190"/>
    <w:rsid w:val="00C56A2A"/>
    <w:rsid w:val="00C607F6"/>
    <w:rsid w:val="00C65608"/>
    <w:rsid w:val="00C72D4E"/>
    <w:rsid w:val="00C770D5"/>
    <w:rsid w:val="00C85B34"/>
    <w:rsid w:val="00C9532A"/>
    <w:rsid w:val="00C95F02"/>
    <w:rsid w:val="00CA0095"/>
    <w:rsid w:val="00CA1004"/>
    <w:rsid w:val="00CA613E"/>
    <w:rsid w:val="00CA6319"/>
    <w:rsid w:val="00CB771A"/>
    <w:rsid w:val="00CC0BBE"/>
    <w:rsid w:val="00CC192C"/>
    <w:rsid w:val="00CC2564"/>
    <w:rsid w:val="00CD3A67"/>
    <w:rsid w:val="00CD49F5"/>
    <w:rsid w:val="00CD6693"/>
    <w:rsid w:val="00CF117F"/>
    <w:rsid w:val="00CF6508"/>
    <w:rsid w:val="00D36149"/>
    <w:rsid w:val="00D406D1"/>
    <w:rsid w:val="00D455AA"/>
    <w:rsid w:val="00D4663F"/>
    <w:rsid w:val="00D55A20"/>
    <w:rsid w:val="00D55CDB"/>
    <w:rsid w:val="00D56579"/>
    <w:rsid w:val="00D6076B"/>
    <w:rsid w:val="00D61C73"/>
    <w:rsid w:val="00D64446"/>
    <w:rsid w:val="00D65AEC"/>
    <w:rsid w:val="00D66BE6"/>
    <w:rsid w:val="00D7336F"/>
    <w:rsid w:val="00D739D4"/>
    <w:rsid w:val="00D76BDE"/>
    <w:rsid w:val="00D77EF7"/>
    <w:rsid w:val="00D85E3E"/>
    <w:rsid w:val="00D90517"/>
    <w:rsid w:val="00D92AC4"/>
    <w:rsid w:val="00D941FE"/>
    <w:rsid w:val="00D977A6"/>
    <w:rsid w:val="00DA3921"/>
    <w:rsid w:val="00DA429A"/>
    <w:rsid w:val="00DA6877"/>
    <w:rsid w:val="00DB0598"/>
    <w:rsid w:val="00DB22B2"/>
    <w:rsid w:val="00DB2D44"/>
    <w:rsid w:val="00DC05F4"/>
    <w:rsid w:val="00DC49B1"/>
    <w:rsid w:val="00DC5C9A"/>
    <w:rsid w:val="00DC6B34"/>
    <w:rsid w:val="00DD1062"/>
    <w:rsid w:val="00DE20F2"/>
    <w:rsid w:val="00DE3023"/>
    <w:rsid w:val="00DE45FB"/>
    <w:rsid w:val="00DE7CDA"/>
    <w:rsid w:val="00DF3804"/>
    <w:rsid w:val="00DF72C4"/>
    <w:rsid w:val="00E00248"/>
    <w:rsid w:val="00E0104A"/>
    <w:rsid w:val="00E02ECB"/>
    <w:rsid w:val="00E037DB"/>
    <w:rsid w:val="00E0496D"/>
    <w:rsid w:val="00E0529B"/>
    <w:rsid w:val="00E11903"/>
    <w:rsid w:val="00E152DE"/>
    <w:rsid w:val="00E25663"/>
    <w:rsid w:val="00E2762F"/>
    <w:rsid w:val="00E365FC"/>
    <w:rsid w:val="00E434CB"/>
    <w:rsid w:val="00E52770"/>
    <w:rsid w:val="00E52BD9"/>
    <w:rsid w:val="00E5709E"/>
    <w:rsid w:val="00E6199D"/>
    <w:rsid w:val="00E63911"/>
    <w:rsid w:val="00E70C59"/>
    <w:rsid w:val="00E769FF"/>
    <w:rsid w:val="00E801FD"/>
    <w:rsid w:val="00E8316B"/>
    <w:rsid w:val="00E84418"/>
    <w:rsid w:val="00E84D6A"/>
    <w:rsid w:val="00E863CF"/>
    <w:rsid w:val="00E86A5C"/>
    <w:rsid w:val="00E86EB6"/>
    <w:rsid w:val="00E9101D"/>
    <w:rsid w:val="00E95676"/>
    <w:rsid w:val="00EA09FC"/>
    <w:rsid w:val="00EA2930"/>
    <w:rsid w:val="00EA60B5"/>
    <w:rsid w:val="00EB4CB9"/>
    <w:rsid w:val="00EC2593"/>
    <w:rsid w:val="00EC357B"/>
    <w:rsid w:val="00EC6983"/>
    <w:rsid w:val="00EC6A7E"/>
    <w:rsid w:val="00ED0770"/>
    <w:rsid w:val="00EE0BA7"/>
    <w:rsid w:val="00EE67DB"/>
    <w:rsid w:val="00EE7A7A"/>
    <w:rsid w:val="00EF6C89"/>
    <w:rsid w:val="00EF787A"/>
    <w:rsid w:val="00F002CD"/>
    <w:rsid w:val="00F0052A"/>
    <w:rsid w:val="00F05FF2"/>
    <w:rsid w:val="00F1316C"/>
    <w:rsid w:val="00F206D3"/>
    <w:rsid w:val="00F245A6"/>
    <w:rsid w:val="00F26595"/>
    <w:rsid w:val="00F26897"/>
    <w:rsid w:val="00F27B83"/>
    <w:rsid w:val="00F32B0D"/>
    <w:rsid w:val="00F3612A"/>
    <w:rsid w:val="00F3748D"/>
    <w:rsid w:val="00F43420"/>
    <w:rsid w:val="00F538C8"/>
    <w:rsid w:val="00F53E21"/>
    <w:rsid w:val="00F55524"/>
    <w:rsid w:val="00F56D16"/>
    <w:rsid w:val="00F570AF"/>
    <w:rsid w:val="00F63A0D"/>
    <w:rsid w:val="00F67A19"/>
    <w:rsid w:val="00F70AF9"/>
    <w:rsid w:val="00F73911"/>
    <w:rsid w:val="00F73D80"/>
    <w:rsid w:val="00F8165C"/>
    <w:rsid w:val="00F83A85"/>
    <w:rsid w:val="00F87F41"/>
    <w:rsid w:val="00F94DFD"/>
    <w:rsid w:val="00FA0F7C"/>
    <w:rsid w:val="00FB0865"/>
    <w:rsid w:val="00FB1CC2"/>
    <w:rsid w:val="00FB43EE"/>
    <w:rsid w:val="00FB70DD"/>
    <w:rsid w:val="00FC40BF"/>
    <w:rsid w:val="00FC6797"/>
    <w:rsid w:val="00FD36A0"/>
    <w:rsid w:val="00FD6C2C"/>
    <w:rsid w:val="00FE0F02"/>
    <w:rsid w:val="00FE5AE5"/>
    <w:rsid w:val="00FF1702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DC538"/>
  <w15:chartTrackingRefBased/>
  <w15:docId w15:val="{D2A6AE8B-5E5B-4430-A632-2682D5FE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911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7D213C"/>
  </w:style>
  <w:style w:type="paragraph" w:customStyle="1" w:styleId="EndNoteBibliographyTitle">
    <w:name w:val="EndNote Bibliography Title"/>
    <w:basedOn w:val="Normal"/>
    <w:link w:val="EndNoteBibliographyTitleChar"/>
    <w:rsid w:val="006A5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3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32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E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6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1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1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duan2@jh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hen Duan</dc:creator>
  <cp:keywords/>
  <dc:description/>
  <cp:lastModifiedBy>Wenzhen Duan</cp:lastModifiedBy>
  <cp:revision>3</cp:revision>
  <dcterms:created xsi:type="dcterms:W3CDTF">2020-07-29T01:16:00Z</dcterms:created>
  <dcterms:modified xsi:type="dcterms:W3CDTF">2020-07-29T01:17:00Z</dcterms:modified>
</cp:coreProperties>
</file>